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2DC2" w:rsidRPr="000F3485" w:rsidRDefault="005B2DC2">
      <w:pPr>
        <w:rPr>
          <w:rFonts w:ascii="Times" w:hAnsi="Times" w:cs="Arial"/>
          <w:b/>
          <w:sz w:val="20"/>
          <w:szCs w:val="20"/>
          <w:lang w:val="en-US"/>
        </w:rPr>
      </w:pPr>
    </w:p>
    <w:p w:rsidR="004933C4" w:rsidRPr="000F3485" w:rsidRDefault="00C86AD6" w:rsidP="004933C4">
      <w:pPr>
        <w:spacing w:line="480" w:lineRule="auto"/>
        <w:rPr>
          <w:rFonts w:ascii="Times" w:hAnsi="Times" w:cs="Arial"/>
          <w:b/>
          <w:sz w:val="20"/>
          <w:szCs w:val="20"/>
          <w:lang w:val="en-US"/>
        </w:rPr>
      </w:pPr>
      <w:r>
        <w:rPr>
          <w:rFonts w:ascii="Times" w:hAnsi="Times" w:cs="Arial"/>
          <w:b/>
          <w:sz w:val="20"/>
          <w:szCs w:val="20"/>
          <w:lang w:val="en-US"/>
        </w:rPr>
        <w:t>Additional</w:t>
      </w:r>
      <w:r w:rsidR="00B9279D" w:rsidRPr="000F3485">
        <w:rPr>
          <w:rFonts w:ascii="Times" w:hAnsi="Times" w:cs="Arial"/>
          <w:b/>
          <w:sz w:val="20"/>
          <w:szCs w:val="20"/>
          <w:lang w:val="en-US"/>
        </w:rPr>
        <w:t xml:space="preserve"> </w:t>
      </w:r>
      <w:r>
        <w:rPr>
          <w:rFonts w:ascii="Times" w:hAnsi="Times" w:cs="Arial"/>
          <w:b/>
          <w:sz w:val="20"/>
          <w:szCs w:val="20"/>
          <w:lang w:val="en-US"/>
        </w:rPr>
        <w:t>file</w:t>
      </w:r>
      <w:r w:rsidR="00E50A1E" w:rsidRPr="000F3485">
        <w:rPr>
          <w:rFonts w:ascii="Times" w:hAnsi="Times" w:cs="Arial"/>
          <w:b/>
          <w:sz w:val="20"/>
          <w:szCs w:val="20"/>
          <w:lang w:val="en-US"/>
        </w:rPr>
        <w:t xml:space="preserve"> 1</w:t>
      </w:r>
      <w:r w:rsidR="005B2DC2" w:rsidRPr="000F3485">
        <w:rPr>
          <w:rFonts w:ascii="Times" w:hAnsi="Times" w:cs="Arial"/>
          <w:b/>
          <w:sz w:val="20"/>
          <w:szCs w:val="20"/>
          <w:lang w:val="en-US"/>
        </w:rPr>
        <w:t xml:space="preserve">. </w:t>
      </w:r>
      <w:bookmarkStart w:id="0" w:name="_GoBack"/>
      <w:r w:rsidR="005B2DC2" w:rsidRPr="000F3485">
        <w:rPr>
          <w:rFonts w:ascii="Times" w:hAnsi="Times" w:cs="Arial"/>
          <w:sz w:val="20"/>
          <w:szCs w:val="20"/>
          <w:lang w:val="en-US"/>
        </w:rPr>
        <w:t>Comparison between patients with and without intra-abdominal origin of candi</w:t>
      </w:r>
      <w:r w:rsidR="00B9279D" w:rsidRPr="000F3485">
        <w:rPr>
          <w:rFonts w:ascii="Times" w:hAnsi="Times" w:cs="Arial"/>
          <w:sz w:val="20"/>
          <w:szCs w:val="20"/>
          <w:lang w:val="en-US"/>
        </w:rPr>
        <w:t>d</w:t>
      </w:r>
      <w:r w:rsidR="005B2DC2" w:rsidRPr="000F3485">
        <w:rPr>
          <w:rFonts w:ascii="Times" w:hAnsi="Times" w:cs="Arial"/>
          <w:sz w:val="20"/>
          <w:szCs w:val="20"/>
          <w:lang w:val="en-US"/>
        </w:rPr>
        <w:t xml:space="preserve">emia </w:t>
      </w:r>
      <w:bookmarkEnd w:id="0"/>
    </w:p>
    <w:tbl>
      <w:tblPr>
        <w:tblStyle w:val="Sfondomedio2"/>
        <w:tblW w:w="10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5108"/>
        <w:gridCol w:w="1565"/>
        <w:gridCol w:w="1984"/>
        <w:gridCol w:w="1418"/>
      </w:tblGrid>
      <w:tr w:rsidR="005D19E1" w:rsidRPr="000F3485" w:rsidTr="00A41D94">
        <w:trPr>
          <w:trHeight w:val="213"/>
          <w:jc w:val="center"/>
        </w:trPr>
        <w:tc>
          <w:tcPr>
            <w:tcW w:w="5108" w:type="dxa"/>
            <w:shd w:val="clear" w:color="auto" w:fill="FFFFFF" w:themeFill="background1"/>
            <w:hideMark/>
          </w:tcPr>
          <w:p w:rsidR="005D19E1" w:rsidRPr="000F3485" w:rsidRDefault="005D19E1" w:rsidP="004933C4">
            <w:pPr>
              <w:kinsoku w:val="0"/>
              <w:overflowPunct w:val="0"/>
              <w:spacing w:line="480" w:lineRule="auto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VARIABLE</w:t>
            </w:r>
          </w:p>
        </w:tc>
        <w:tc>
          <w:tcPr>
            <w:tcW w:w="1565" w:type="dxa"/>
            <w:shd w:val="clear" w:color="auto" w:fill="FFFFFF" w:themeFill="background1"/>
          </w:tcPr>
          <w:p w:rsidR="005D19E1" w:rsidRPr="000F3485" w:rsidRDefault="005D19E1" w:rsidP="004933C4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Non IAI</w:t>
            </w:r>
          </w:p>
          <w:p w:rsidR="005D19E1" w:rsidRPr="000F3485" w:rsidRDefault="005D19E1" w:rsidP="004933C4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N= 278 (%)</w:t>
            </w:r>
          </w:p>
        </w:tc>
        <w:tc>
          <w:tcPr>
            <w:tcW w:w="1984" w:type="dxa"/>
            <w:shd w:val="clear" w:color="auto" w:fill="FFFFFF" w:themeFill="background1"/>
          </w:tcPr>
          <w:p w:rsidR="005D19E1" w:rsidRPr="000F3485" w:rsidRDefault="005D19E1" w:rsidP="004933C4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IAI</w:t>
            </w:r>
          </w:p>
          <w:p w:rsidR="005D19E1" w:rsidRPr="000F3485" w:rsidRDefault="005D19E1" w:rsidP="004933C4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N=39 (%)</w:t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5D19E1" w:rsidRPr="000F3485" w:rsidRDefault="005D19E1" w:rsidP="004933C4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i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p-</w:t>
            </w:r>
            <w:r w:rsidRPr="000F3485">
              <w:rPr>
                <w:rFonts w:ascii="Times" w:eastAsia="MS PGothic" w:hAnsi="Times" w:cs="Arial"/>
                <w:b/>
                <w:bCs/>
                <w:i/>
                <w:color w:val="000000"/>
                <w:kern w:val="24"/>
                <w:sz w:val="20"/>
                <w:szCs w:val="20"/>
                <w:lang w:val="en-GB" w:eastAsia="es-ES"/>
              </w:rPr>
              <w:t>value</w:t>
            </w:r>
          </w:p>
        </w:tc>
      </w:tr>
      <w:tr w:rsidR="005D19E1" w:rsidRPr="000F3485" w:rsidTr="00A41D94">
        <w:trPr>
          <w:trHeight w:val="456"/>
          <w:jc w:val="center"/>
        </w:trPr>
        <w:tc>
          <w:tcPr>
            <w:tcW w:w="5108" w:type="dxa"/>
            <w:shd w:val="clear" w:color="auto" w:fill="FFFFFF" w:themeFill="background1"/>
            <w:hideMark/>
          </w:tcPr>
          <w:p w:rsidR="005D19E1" w:rsidRPr="000F3485" w:rsidRDefault="005D19E1" w:rsidP="004933C4">
            <w:pPr>
              <w:kinsoku w:val="0"/>
              <w:overflowPunct w:val="0"/>
              <w:spacing w:line="480" w:lineRule="auto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Demographics</w:t>
            </w:r>
          </w:p>
          <w:p w:rsidR="00045FE0" w:rsidRPr="000F3485" w:rsidRDefault="00045FE0" w:rsidP="00045FE0">
            <w:pPr>
              <w:kinsoku w:val="0"/>
              <w:overflowPunct w:val="0"/>
              <w:spacing w:line="480" w:lineRule="auto"/>
              <w:ind w:left="139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Sex, male</w:t>
            </w:r>
          </w:p>
          <w:p w:rsidR="005D19E1" w:rsidRPr="000F3485" w:rsidRDefault="005D19E1" w:rsidP="00A41D94">
            <w:pPr>
              <w:kinsoku w:val="0"/>
              <w:overflowPunct w:val="0"/>
              <w:spacing w:line="480" w:lineRule="auto"/>
              <w:ind w:left="172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Mean age (± SD), years</w:t>
            </w:r>
          </w:p>
          <w:p w:rsidR="00DD36CA" w:rsidRPr="000F3485" w:rsidRDefault="00DD36CA" w:rsidP="004933C4">
            <w:pPr>
              <w:kinsoku w:val="0"/>
              <w:overflowPunct w:val="0"/>
              <w:spacing w:line="480" w:lineRule="auto"/>
              <w:ind w:left="140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 xml:space="preserve">Age </w:t>
            </w: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sym w:font="Symbol" w:char="F0B3"/>
            </w: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50 years</w:t>
            </w:r>
          </w:p>
          <w:p w:rsidR="005D19E1" w:rsidRPr="000F3485" w:rsidRDefault="005D19E1" w:rsidP="004933C4">
            <w:pPr>
              <w:kinsoku w:val="0"/>
              <w:overflowPunct w:val="0"/>
              <w:spacing w:line="480" w:lineRule="auto"/>
              <w:ind w:left="140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 xml:space="preserve">Median hospital </w:t>
            </w:r>
            <w:proofErr w:type="gramStart"/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stay</w:t>
            </w:r>
            <w:proofErr w:type="gramEnd"/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 xml:space="preserve"> until </w:t>
            </w:r>
            <w:r w:rsidRPr="000F3485">
              <w:rPr>
                <w:rFonts w:ascii="Times" w:eastAsia="MS PGothic" w:hAnsi="Times" w:cs="Arial"/>
                <w:bCs/>
                <w:i/>
                <w:color w:val="000000"/>
                <w:kern w:val="24"/>
                <w:sz w:val="20"/>
                <w:szCs w:val="20"/>
                <w:lang w:val="en-GB" w:eastAsia="es-ES"/>
              </w:rPr>
              <w:t>Candida</w:t>
            </w: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 xml:space="preserve"> BSI (IQR), days</w:t>
            </w:r>
          </w:p>
        </w:tc>
        <w:tc>
          <w:tcPr>
            <w:tcW w:w="1565" w:type="dxa"/>
            <w:shd w:val="clear" w:color="auto" w:fill="FFFFFF" w:themeFill="background1"/>
          </w:tcPr>
          <w:p w:rsidR="00045FE0" w:rsidRPr="000F3485" w:rsidRDefault="00045FE0" w:rsidP="00045FE0">
            <w:pPr>
              <w:kinsoku w:val="0"/>
              <w:overflowPunct w:val="0"/>
              <w:spacing w:line="480" w:lineRule="auto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</w:p>
          <w:p w:rsidR="00045FE0" w:rsidRPr="000F3485" w:rsidRDefault="00045FE0" w:rsidP="00045FE0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173 (62.2)</w:t>
            </w:r>
          </w:p>
          <w:p w:rsidR="005D19E1" w:rsidRPr="000F3485" w:rsidRDefault="00A067FA" w:rsidP="004933C4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65.0 ± 17.4</w:t>
            </w:r>
          </w:p>
          <w:p w:rsidR="00DD36CA" w:rsidRPr="000F3485" w:rsidRDefault="00DD36CA" w:rsidP="004933C4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238 (85.6)</w:t>
            </w:r>
          </w:p>
          <w:p w:rsidR="005D19E1" w:rsidRPr="000F3485" w:rsidRDefault="00F46818" w:rsidP="004933C4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16.5 (7 -31)</w:t>
            </w:r>
          </w:p>
        </w:tc>
        <w:tc>
          <w:tcPr>
            <w:tcW w:w="1984" w:type="dxa"/>
            <w:shd w:val="clear" w:color="auto" w:fill="FFFFFF" w:themeFill="background1"/>
          </w:tcPr>
          <w:p w:rsidR="005D19E1" w:rsidRPr="000F3485" w:rsidRDefault="005D19E1" w:rsidP="004933C4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</w:p>
          <w:p w:rsidR="00045FE0" w:rsidRPr="000F3485" w:rsidRDefault="00045FE0" w:rsidP="00045FE0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24 (61.5)</w:t>
            </w:r>
          </w:p>
          <w:p w:rsidR="005D19E1" w:rsidRPr="000F3485" w:rsidRDefault="00A067FA" w:rsidP="004933C4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67.9 ± 13.4</w:t>
            </w:r>
          </w:p>
          <w:p w:rsidR="00DD36CA" w:rsidRPr="000F3485" w:rsidRDefault="00DD36CA" w:rsidP="004933C4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37 (94.9)</w:t>
            </w:r>
          </w:p>
          <w:p w:rsidR="005D19E1" w:rsidRPr="000F3485" w:rsidRDefault="00F46818" w:rsidP="004933C4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15 (7-31)</w:t>
            </w:r>
          </w:p>
        </w:tc>
        <w:tc>
          <w:tcPr>
            <w:tcW w:w="1418" w:type="dxa"/>
            <w:shd w:val="clear" w:color="auto" w:fill="FFFFFF" w:themeFill="background1"/>
          </w:tcPr>
          <w:p w:rsidR="005D19E1" w:rsidRPr="000F3485" w:rsidRDefault="005D19E1" w:rsidP="004933C4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</w:p>
          <w:p w:rsidR="00045FE0" w:rsidRPr="000F3485" w:rsidRDefault="00045FE0" w:rsidP="00045FE0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1</w:t>
            </w:r>
          </w:p>
          <w:p w:rsidR="00784391" w:rsidRPr="000F3485" w:rsidRDefault="00A067FA" w:rsidP="004933C4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0.33</w:t>
            </w:r>
          </w:p>
          <w:p w:rsidR="00DD36CA" w:rsidRPr="000F3485" w:rsidRDefault="00DD36CA" w:rsidP="004933C4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0.13</w:t>
            </w:r>
          </w:p>
          <w:p w:rsidR="00784391" w:rsidRPr="000F3485" w:rsidRDefault="00F46818" w:rsidP="004933C4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0.96</w:t>
            </w:r>
          </w:p>
        </w:tc>
      </w:tr>
      <w:tr w:rsidR="005D19E1" w:rsidRPr="000F3485" w:rsidTr="00B9279D">
        <w:trPr>
          <w:trHeight w:val="1337"/>
          <w:jc w:val="center"/>
        </w:trPr>
        <w:tc>
          <w:tcPr>
            <w:tcW w:w="5108" w:type="dxa"/>
            <w:shd w:val="clear" w:color="auto" w:fill="FFFFFF" w:themeFill="background1"/>
          </w:tcPr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textAlignment w:val="baseline"/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Hospital ward</w:t>
            </w:r>
            <w:r w:rsidR="00CD1A83" w:rsidRPr="000F3485"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GB" w:eastAsia="es-ES"/>
              </w:rPr>
              <w:t xml:space="preserve"> stay at the time of candidemia onset</w:t>
            </w:r>
          </w:p>
          <w:p w:rsidR="00CD1A83" w:rsidRPr="000F3485" w:rsidRDefault="00CD1A83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39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General ward</w:t>
            </w:r>
          </w:p>
          <w:p w:rsidR="00CD1A83" w:rsidRPr="000F3485" w:rsidRDefault="005D19E1" w:rsidP="00CD1A83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39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Intensive care unit</w:t>
            </w:r>
          </w:p>
        </w:tc>
        <w:tc>
          <w:tcPr>
            <w:tcW w:w="1565" w:type="dxa"/>
            <w:shd w:val="clear" w:color="auto" w:fill="FFFFFF" w:themeFill="background1"/>
          </w:tcPr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</w:p>
          <w:p w:rsidR="00CD1A83" w:rsidRPr="000F3485" w:rsidRDefault="005E435D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226 (81.2)</w:t>
            </w:r>
          </w:p>
          <w:p w:rsidR="00CD1A83" w:rsidRPr="000F3485" w:rsidRDefault="005E435D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52 (18.7)</w:t>
            </w:r>
          </w:p>
        </w:tc>
        <w:tc>
          <w:tcPr>
            <w:tcW w:w="1984" w:type="dxa"/>
            <w:shd w:val="clear" w:color="auto" w:fill="FFFFFF" w:themeFill="background1"/>
          </w:tcPr>
          <w:p w:rsidR="00784391" w:rsidRPr="000F3485" w:rsidRDefault="0078439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</w:p>
          <w:p w:rsidR="00CD1A83" w:rsidRPr="000F3485" w:rsidRDefault="005E435D" w:rsidP="00CD1A83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28 (71.7)</w:t>
            </w:r>
          </w:p>
          <w:p w:rsidR="00CD1A83" w:rsidRPr="000F3485" w:rsidRDefault="005E435D" w:rsidP="00CD1A83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 xml:space="preserve"> 11 (28.3)</w:t>
            </w:r>
          </w:p>
        </w:tc>
        <w:tc>
          <w:tcPr>
            <w:tcW w:w="1418" w:type="dxa"/>
            <w:shd w:val="clear" w:color="auto" w:fill="FFFFFF" w:themeFill="background1"/>
          </w:tcPr>
          <w:p w:rsidR="00784391" w:rsidRPr="000F3485" w:rsidRDefault="0078439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</w:p>
          <w:p w:rsidR="00CD1A83" w:rsidRPr="000F3485" w:rsidRDefault="005E435D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0.13</w:t>
            </w:r>
          </w:p>
          <w:p w:rsidR="00CD1A83" w:rsidRPr="000F3485" w:rsidRDefault="005E435D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0.13</w:t>
            </w:r>
          </w:p>
        </w:tc>
      </w:tr>
      <w:tr w:rsidR="005D19E1" w:rsidRPr="000F3485" w:rsidTr="00A41D94">
        <w:trPr>
          <w:trHeight w:val="108"/>
          <w:jc w:val="center"/>
        </w:trPr>
        <w:tc>
          <w:tcPr>
            <w:tcW w:w="5108" w:type="dxa"/>
            <w:shd w:val="clear" w:color="auto" w:fill="FFFFFF" w:themeFill="background1"/>
          </w:tcPr>
          <w:p w:rsidR="005D19E1" w:rsidRPr="000F3485" w:rsidRDefault="005D19E1" w:rsidP="004933C4">
            <w:pPr>
              <w:shd w:val="clear" w:color="auto" w:fill="FFFFFF" w:themeFill="background1"/>
              <w:rPr>
                <w:rFonts w:ascii="Times" w:hAnsi="Times"/>
                <w:b/>
                <w:sz w:val="20"/>
                <w:szCs w:val="20"/>
              </w:rPr>
            </w:pPr>
            <w:r w:rsidRPr="000F3485"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Charlson comorbidity index</w:t>
            </w:r>
          </w:p>
        </w:tc>
        <w:tc>
          <w:tcPr>
            <w:tcW w:w="1565" w:type="dxa"/>
            <w:shd w:val="clear" w:color="auto" w:fill="FFFFFF" w:themeFill="background1"/>
          </w:tcPr>
          <w:p w:rsidR="005D19E1" w:rsidRPr="000F3485" w:rsidRDefault="00F46818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 xml:space="preserve">3.3 </w:t>
            </w: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± 2.7</w:t>
            </w:r>
          </w:p>
        </w:tc>
        <w:tc>
          <w:tcPr>
            <w:tcW w:w="1984" w:type="dxa"/>
            <w:shd w:val="clear" w:color="auto" w:fill="FFFFFF" w:themeFill="background1"/>
          </w:tcPr>
          <w:p w:rsidR="005D19E1" w:rsidRPr="000F3485" w:rsidRDefault="00F46818" w:rsidP="004933C4">
            <w:pPr>
              <w:shd w:val="clear" w:color="auto" w:fill="FFFFFF" w:themeFill="background1"/>
              <w:jc w:val="center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 xml:space="preserve">3.6 </w:t>
            </w: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± 2.8</w:t>
            </w:r>
          </w:p>
        </w:tc>
        <w:tc>
          <w:tcPr>
            <w:tcW w:w="1418" w:type="dxa"/>
            <w:shd w:val="clear" w:color="auto" w:fill="FFFFFF" w:themeFill="background1"/>
          </w:tcPr>
          <w:p w:rsidR="005D19E1" w:rsidRPr="000F3485" w:rsidRDefault="00F46818" w:rsidP="004933C4">
            <w:pPr>
              <w:shd w:val="clear" w:color="auto" w:fill="FFFFFF" w:themeFill="background1"/>
              <w:jc w:val="center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0F3485">
              <w:rPr>
                <w:rFonts w:ascii="Times" w:hAnsi="Times" w:cs="Arial"/>
                <w:sz w:val="20"/>
                <w:szCs w:val="20"/>
                <w:lang w:val="en-US"/>
              </w:rPr>
              <w:t>0.55</w:t>
            </w:r>
          </w:p>
        </w:tc>
      </w:tr>
      <w:tr w:rsidR="005D19E1" w:rsidRPr="000F3485" w:rsidTr="00B9279D">
        <w:trPr>
          <w:trHeight w:val="4298"/>
          <w:jc w:val="center"/>
        </w:trPr>
        <w:tc>
          <w:tcPr>
            <w:tcW w:w="5108" w:type="dxa"/>
            <w:shd w:val="clear" w:color="auto" w:fill="FFFFFF" w:themeFill="background1"/>
            <w:hideMark/>
          </w:tcPr>
          <w:p w:rsidR="005D19E1" w:rsidRPr="000F3485" w:rsidRDefault="00045FE0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textAlignment w:val="baseline"/>
              <w:rPr>
                <w:rFonts w:ascii="Times" w:eastAsia="Times New Roman" w:hAnsi="Times" w:cs="Arial"/>
                <w:b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Underlying condition</w:t>
            </w:r>
          </w:p>
          <w:p w:rsidR="00B9279D" w:rsidRPr="000F3485" w:rsidRDefault="00B9279D" w:rsidP="00B9279D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Solid tumour</w:t>
            </w:r>
          </w:p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Cardiovascular disease</w:t>
            </w:r>
          </w:p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Diabetes mellitus</w:t>
            </w:r>
          </w:p>
          <w:p w:rsidR="00A41D94" w:rsidRPr="000F3485" w:rsidRDefault="00A41D94" w:rsidP="00A41D94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Chronic Lung disease</w:t>
            </w:r>
          </w:p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 xml:space="preserve">Chronic kidney failure </w:t>
            </w:r>
          </w:p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Chronic liver disease</w:t>
            </w:r>
          </w:p>
          <w:p w:rsidR="00B9279D" w:rsidRPr="000F3485" w:rsidRDefault="00B9279D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 xml:space="preserve">Solid organ transplantation </w:t>
            </w:r>
          </w:p>
          <w:p w:rsidR="005D19E1" w:rsidRPr="000F3485" w:rsidRDefault="00B9279D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Haematological</w:t>
            </w:r>
            <w:r w:rsidR="005D19E1"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 xml:space="preserve"> malignancy</w:t>
            </w:r>
          </w:p>
          <w:p w:rsidR="005D19E1" w:rsidRPr="000F3485" w:rsidRDefault="005D19E1" w:rsidP="00B9279D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Haematopoietic stem cell transplantation</w:t>
            </w:r>
          </w:p>
        </w:tc>
        <w:tc>
          <w:tcPr>
            <w:tcW w:w="1565" w:type="dxa"/>
            <w:shd w:val="clear" w:color="auto" w:fill="FFFFFF" w:themeFill="background1"/>
          </w:tcPr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</w:p>
          <w:p w:rsidR="00B9279D" w:rsidRPr="000F3485" w:rsidRDefault="00B9279D" w:rsidP="00B9279D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93 (33.5)</w:t>
            </w:r>
          </w:p>
          <w:p w:rsidR="00784391" w:rsidRPr="000F3485" w:rsidRDefault="008F1437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91 (32.7)</w:t>
            </w:r>
          </w:p>
          <w:p w:rsidR="00784391" w:rsidRPr="000F3485" w:rsidRDefault="008F1437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82 (29.5)</w:t>
            </w:r>
          </w:p>
          <w:p w:rsidR="00A41D94" w:rsidRPr="000F3485" w:rsidRDefault="00A41D94" w:rsidP="00A41D9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47 (16.9)</w:t>
            </w:r>
          </w:p>
          <w:p w:rsidR="00784391" w:rsidRPr="000F3485" w:rsidRDefault="008F1437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41 (14.7)</w:t>
            </w:r>
          </w:p>
          <w:p w:rsidR="00784391" w:rsidRPr="000F3485" w:rsidRDefault="008F1437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35 (12.6)</w:t>
            </w:r>
          </w:p>
          <w:p w:rsidR="00B9279D" w:rsidRPr="000F3485" w:rsidRDefault="00B9279D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23 (8.3)</w:t>
            </w:r>
          </w:p>
          <w:p w:rsidR="00784391" w:rsidRPr="000F3485" w:rsidRDefault="008F1437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18 (6.5)</w:t>
            </w:r>
          </w:p>
          <w:p w:rsidR="00784391" w:rsidRPr="000F3485" w:rsidRDefault="00A067FA" w:rsidP="00B9279D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9 (3.2)</w:t>
            </w:r>
          </w:p>
        </w:tc>
        <w:tc>
          <w:tcPr>
            <w:tcW w:w="1984" w:type="dxa"/>
            <w:shd w:val="clear" w:color="auto" w:fill="FFFFFF" w:themeFill="background1"/>
          </w:tcPr>
          <w:p w:rsidR="00784391" w:rsidRPr="000F3485" w:rsidRDefault="0078439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</w:p>
          <w:p w:rsidR="00B9279D" w:rsidRPr="000F3485" w:rsidRDefault="00B9279D" w:rsidP="00B9279D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21 (53.8)</w:t>
            </w:r>
          </w:p>
          <w:p w:rsidR="00784391" w:rsidRPr="000F3485" w:rsidRDefault="008F1437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11 (28.5)</w:t>
            </w:r>
          </w:p>
          <w:p w:rsidR="00784391" w:rsidRPr="000F3485" w:rsidRDefault="008F1437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8 (20.5)</w:t>
            </w:r>
          </w:p>
          <w:p w:rsidR="00A41D94" w:rsidRPr="000F3485" w:rsidRDefault="00A41D94" w:rsidP="00A41D9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4 (10.3)</w:t>
            </w:r>
          </w:p>
          <w:p w:rsidR="00784391" w:rsidRPr="000F3485" w:rsidRDefault="008F1437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9 (23.1)</w:t>
            </w:r>
          </w:p>
          <w:p w:rsidR="00784391" w:rsidRPr="000F3485" w:rsidRDefault="008F1437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6 (15.4)</w:t>
            </w:r>
          </w:p>
          <w:p w:rsidR="00B9279D" w:rsidRPr="000F3485" w:rsidRDefault="00B9279D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4 (10.3)</w:t>
            </w:r>
          </w:p>
          <w:p w:rsidR="00784391" w:rsidRPr="000F3485" w:rsidRDefault="008F1437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2 (5.1)</w:t>
            </w:r>
          </w:p>
          <w:p w:rsidR="005D19E1" w:rsidRPr="000F3485" w:rsidRDefault="00A067FA" w:rsidP="00B9279D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 xml:space="preserve">0 (0) </w:t>
            </w:r>
          </w:p>
        </w:tc>
        <w:tc>
          <w:tcPr>
            <w:tcW w:w="1418" w:type="dxa"/>
            <w:shd w:val="clear" w:color="auto" w:fill="FFFFFF" w:themeFill="background1"/>
          </w:tcPr>
          <w:p w:rsidR="008F1437" w:rsidRPr="000F3485" w:rsidRDefault="008F1437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</w:p>
          <w:p w:rsidR="00B9279D" w:rsidRPr="000F3485" w:rsidRDefault="00B9279D" w:rsidP="00B9279D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b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b/>
                <w:sz w:val="20"/>
                <w:szCs w:val="20"/>
                <w:lang w:val="en-GB" w:eastAsia="es-ES"/>
              </w:rPr>
              <w:t>0.02</w:t>
            </w:r>
          </w:p>
          <w:p w:rsidR="008F1437" w:rsidRPr="000F3485" w:rsidRDefault="008F1437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0.71</w:t>
            </w:r>
          </w:p>
          <w:p w:rsidR="008F1437" w:rsidRPr="000F3485" w:rsidRDefault="008F1437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0.34</w:t>
            </w:r>
          </w:p>
          <w:p w:rsidR="00A41D94" w:rsidRPr="000F3485" w:rsidRDefault="00A41D94" w:rsidP="00A41D9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0.36</w:t>
            </w:r>
          </w:p>
          <w:p w:rsidR="008F1437" w:rsidRPr="000F3485" w:rsidRDefault="008F1437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0.23</w:t>
            </w:r>
          </w:p>
          <w:p w:rsidR="008F1437" w:rsidRPr="000F3485" w:rsidRDefault="008F1437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0.61</w:t>
            </w:r>
          </w:p>
          <w:p w:rsidR="00B9279D" w:rsidRPr="000F3485" w:rsidRDefault="00B9279D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0.76</w:t>
            </w:r>
          </w:p>
          <w:p w:rsidR="008F1437" w:rsidRPr="000F3485" w:rsidRDefault="008F1437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1</w:t>
            </w:r>
          </w:p>
          <w:p w:rsidR="005D19E1" w:rsidRPr="000F3485" w:rsidRDefault="00A067FA" w:rsidP="00B9279D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Times New Roman" w:hAnsi="Times" w:cs="Arial"/>
                <w:sz w:val="20"/>
                <w:szCs w:val="20"/>
                <w:lang w:val="en-GB" w:eastAsia="es-ES"/>
              </w:rPr>
              <w:t>0.60</w:t>
            </w:r>
          </w:p>
        </w:tc>
      </w:tr>
      <w:tr w:rsidR="005D19E1" w:rsidRPr="000F3485" w:rsidTr="00A41D94">
        <w:trPr>
          <w:trHeight w:val="273"/>
          <w:jc w:val="center"/>
        </w:trPr>
        <w:tc>
          <w:tcPr>
            <w:tcW w:w="5108" w:type="dxa"/>
          </w:tcPr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US" w:eastAsia="es-ES"/>
              </w:rPr>
              <w:t xml:space="preserve">Risk factors for candidemia </w:t>
            </w:r>
          </w:p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Previous antibiotic therapy</w:t>
            </w:r>
          </w:p>
          <w:p w:rsidR="00A41D94" w:rsidRPr="000F3485" w:rsidRDefault="00A41D94" w:rsidP="00A41D94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Central venous catheter</w:t>
            </w:r>
          </w:p>
          <w:p w:rsidR="00A41D94" w:rsidRPr="000F3485" w:rsidRDefault="00A41D94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 xml:space="preserve">TPN during candidemia </w:t>
            </w:r>
          </w:p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Times New Roman" w:hAnsi="Times" w:cs="Arial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 xml:space="preserve">Previous corticosteroid therapy </w:t>
            </w:r>
          </w:p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Abdominal surgery</w:t>
            </w:r>
            <w:r w:rsidRPr="000F3485">
              <w:rPr>
                <w:rFonts w:ascii="Times" w:hAnsi="Times" w:cs="Arial"/>
                <w:sz w:val="20"/>
                <w:szCs w:val="20"/>
                <w:lang w:val="en-US"/>
              </w:rPr>
              <w:t xml:space="preserve"> </w:t>
            </w:r>
          </w:p>
          <w:p w:rsidR="00A41D94" w:rsidRPr="000F3485" w:rsidRDefault="00A41D94" w:rsidP="00A41D94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Immunosuppressive therapy</w:t>
            </w:r>
          </w:p>
          <w:p w:rsidR="005D19E1" w:rsidRPr="000F3485" w:rsidRDefault="005D19E1" w:rsidP="00A41D94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lastRenderedPageBreak/>
              <w:t>Neutropenia</w:t>
            </w:r>
          </w:p>
        </w:tc>
        <w:tc>
          <w:tcPr>
            <w:tcW w:w="1565" w:type="dxa"/>
          </w:tcPr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</w:p>
          <w:p w:rsidR="008F1437" w:rsidRPr="000F3485" w:rsidRDefault="00A067FA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259 (93.2)</w:t>
            </w:r>
          </w:p>
          <w:p w:rsidR="00A41D94" w:rsidRPr="000F3485" w:rsidRDefault="00A41D94" w:rsidP="00A41D9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202 (72.7)</w:t>
            </w:r>
          </w:p>
          <w:p w:rsidR="00A41D94" w:rsidRPr="000F3485" w:rsidRDefault="00A41D94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138 (49.6)</w:t>
            </w:r>
          </w:p>
          <w:p w:rsidR="008F1437" w:rsidRPr="000F3485" w:rsidRDefault="00A067FA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65 (23.4)</w:t>
            </w:r>
          </w:p>
          <w:p w:rsidR="008F1437" w:rsidRPr="000F3485" w:rsidRDefault="008F1437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 xml:space="preserve">59 </w:t>
            </w:r>
            <w:r w:rsidR="00A067FA"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(21.2</w:t>
            </w: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)</w:t>
            </w:r>
          </w:p>
          <w:p w:rsidR="00A41D94" w:rsidRPr="000F3485" w:rsidRDefault="00A41D94" w:rsidP="00A41D9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39 (14.0)</w:t>
            </w:r>
          </w:p>
          <w:p w:rsidR="008F1437" w:rsidRPr="000F3485" w:rsidRDefault="008F1437" w:rsidP="00A41D9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lastRenderedPageBreak/>
              <w:t>9 (3.2)</w:t>
            </w:r>
          </w:p>
        </w:tc>
        <w:tc>
          <w:tcPr>
            <w:tcW w:w="1984" w:type="dxa"/>
          </w:tcPr>
          <w:p w:rsidR="008F1437" w:rsidRPr="000F3485" w:rsidRDefault="008F1437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</w:p>
          <w:p w:rsidR="008F1437" w:rsidRPr="000F3485" w:rsidRDefault="00A067FA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38 (97.4)</w:t>
            </w:r>
          </w:p>
          <w:p w:rsidR="00A41D94" w:rsidRPr="000F3485" w:rsidRDefault="00A41D94" w:rsidP="00A41D9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23 (59.0)</w:t>
            </w:r>
          </w:p>
          <w:p w:rsidR="00A41D94" w:rsidRPr="000F3485" w:rsidRDefault="00A41D94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20 (51.3)</w:t>
            </w:r>
          </w:p>
          <w:p w:rsidR="008F1437" w:rsidRPr="000F3485" w:rsidRDefault="00A067FA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7 (17.9)</w:t>
            </w:r>
          </w:p>
          <w:p w:rsidR="00A41D94" w:rsidRPr="000F3485" w:rsidRDefault="00A41D94" w:rsidP="00A41D9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26 (66.7)</w:t>
            </w:r>
          </w:p>
          <w:p w:rsidR="00A067FA" w:rsidRPr="000F3485" w:rsidRDefault="00A067FA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8 (20.5)</w:t>
            </w:r>
          </w:p>
          <w:p w:rsidR="005D19E1" w:rsidRPr="000F3485" w:rsidRDefault="008F1437" w:rsidP="00A41D9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lastRenderedPageBreak/>
              <w:t>1 (2.6)</w:t>
            </w:r>
          </w:p>
        </w:tc>
        <w:tc>
          <w:tcPr>
            <w:tcW w:w="1418" w:type="dxa"/>
          </w:tcPr>
          <w:p w:rsidR="008F1437" w:rsidRPr="000F3485" w:rsidRDefault="008F1437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</w:p>
          <w:p w:rsidR="008F1437" w:rsidRPr="000F3485" w:rsidRDefault="00A067FA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0.49</w:t>
            </w:r>
          </w:p>
          <w:p w:rsidR="00A41D94" w:rsidRPr="000F3485" w:rsidRDefault="00A41D94" w:rsidP="00A41D9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0.09</w:t>
            </w:r>
          </w:p>
          <w:p w:rsidR="008F1437" w:rsidRPr="000F3485" w:rsidRDefault="00A067FA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0.54</w:t>
            </w:r>
          </w:p>
          <w:p w:rsidR="00A41D94" w:rsidRPr="000F3485" w:rsidRDefault="00A41D94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GB" w:eastAsia="es-ES"/>
              </w:rPr>
              <w:t>0.87</w:t>
            </w:r>
          </w:p>
          <w:p w:rsidR="008F1437" w:rsidRPr="000F3485" w:rsidRDefault="00A067FA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&lt;0.001</w:t>
            </w:r>
          </w:p>
          <w:p w:rsidR="00A41D94" w:rsidRPr="000F3485" w:rsidRDefault="00A41D94" w:rsidP="00A41D9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0.33</w:t>
            </w:r>
          </w:p>
          <w:p w:rsidR="005D19E1" w:rsidRPr="000F3485" w:rsidRDefault="008F1437" w:rsidP="00A41D9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lastRenderedPageBreak/>
              <w:t>1</w:t>
            </w:r>
          </w:p>
        </w:tc>
      </w:tr>
      <w:tr w:rsidR="005D19E1" w:rsidRPr="000F3485" w:rsidTr="00B9279D">
        <w:trPr>
          <w:trHeight w:val="374"/>
          <w:jc w:val="center"/>
        </w:trPr>
        <w:tc>
          <w:tcPr>
            <w:tcW w:w="5108" w:type="dxa"/>
          </w:tcPr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textAlignment w:val="baseline"/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US" w:eastAsia="es-ES"/>
              </w:rPr>
              <w:lastRenderedPageBreak/>
              <w:t>Previous antifungal treatment</w:t>
            </w:r>
          </w:p>
        </w:tc>
        <w:tc>
          <w:tcPr>
            <w:tcW w:w="1565" w:type="dxa"/>
          </w:tcPr>
          <w:p w:rsidR="005D19E1" w:rsidRPr="000F3485" w:rsidRDefault="00A067FA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43 (15.5)</w:t>
            </w:r>
          </w:p>
        </w:tc>
        <w:tc>
          <w:tcPr>
            <w:tcW w:w="1984" w:type="dxa"/>
          </w:tcPr>
          <w:p w:rsidR="005D19E1" w:rsidRPr="000F3485" w:rsidRDefault="00A067FA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6 (15.4)</w:t>
            </w:r>
          </w:p>
        </w:tc>
        <w:tc>
          <w:tcPr>
            <w:tcW w:w="1418" w:type="dxa"/>
          </w:tcPr>
          <w:p w:rsidR="005D19E1" w:rsidRPr="000F3485" w:rsidRDefault="00A067FA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1</w:t>
            </w:r>
          </w:p>
        </w:tc>
      </w:tr>
      <w:tr w:rsidR="005D19E1" w:rsidRPr="000F3485" w:rsidTr="00A41D94">
        <w:trPr>
          <w:trHeight w:val="431"/>
          <w:jc w:val="center"/>
        </w:trPr>
        <w:tc>
          <w:tcPr>
            <w:tcW w:w="5108" w:type="dxa"/>
          </w:tcPr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textAlignment w:val="baseline"/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US" w:eastAsia="es-ES"/>
              </w:rPr>
              <w:t xml:space="preserve">Septic shock due to candidemia </w:t>
            </w:r>
          </w:p>
        </w:tc>
        <w:tc>
          <w:tcPr>
            <w:tcW w:w="1565" w:type="dxa"/>
          </w:tcPr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79 (28.4)</w:t>
            </w:r>
          </w:p>
        </w:tc>
        <w:tc>
          <w:tcPr>
            <w:tcW w:w="1984" w:type="dxa"/>
          </w:tcPr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20 (51.3)</w:t>
            </w:r>
          </w:p>
        </w:tc>
        <w:tc>
          <w:tcPr>
            <w:tcW w:w="1418" w:type="dxa"/>
          </w:tcPr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0.006</w:t>
            </w:r>
          </w:p>
        </w:tc>
      </w:tr>
      <w:tr w:rsidR="005D19E1" w:rsidRPr="000F3485" w:rsidTr="00A41D94">
        <w:trPr>
          <w:trHeight w:val="578"/>
          <w:jc w:val="center"/>
        </w:trPr>
        <w:tc>
          <w:tcPr>
            <w:tcW w:w="5108" w:type="dxa"/>
          </w:tcPr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textAlignment w:val="baseline"/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it-IT" w:eastAsia="es-ES"/>
              </w:rPr>
            </w:pPr>
            <w:r w:rsidRPr="000F3485"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it-IT" w:eastAsia="es-ES"/>
              </w:rPr>
              <w:t>Candida species</w:t>
            </w:r>
          </w:p>
          <w:p w:rsidR="002C125E" w:rsidRPr="000F3485" w:rsidRDefault="005D19E1" w:rsidP="002C125E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MS PGothic" w:hAnsi="Times" w:cs="Arial"/>
                <w:bCs/>
                <w:i/>
                <w:color w:val="000000"/>
                <w:kern w:val="24"/>
                <w:sz w:val="20"/>
                <w:szCs w:val="20"/>
                <w:lang w:val="it-IT" w:eastAsia="es-ES"/>
              </w:rPr>
            </w:pPr>
            <w:r w:rsidRPr="000F3485">
              <w:rPr>
                <w:rFonts w:ascii="Times" w:eastAsia="MS PGothic" w:hAnsi="Times" w:cs="Arial"/>
                <w:bCs/>
                <w:i/>
                <w:color w:val="000000"/>
                <w:kern w:val="24"/>
                <w:sz w:val="20"/>
                <w:szCs w:val="20"/>
                <w:lang w:val="it-IT" w:eastAsia="es-ES"/>
              </w:rPr>
              <w:t>C. albicans</w:t>
            </w:r>
          </w:p>
          <w:p w:rsidR="002C125E" w:rsidRPr="000F3485" w:rsidRDefault="002C125E" w:rsidP="002C125E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MS PGothic" w:hAnsi="Times" w:cs="Arial"/>
                <w:bCs/>
                <w:i/>
                <w:color w:val="000000"/>
                <w:kern w:val="24"/>
                <w:sz w:val="20"/>
                <w:szCs w:val="20"/>
                <w:lang w:val="it-IT" w:eastAsia="es-ES"/>
              </w:rPr>
            </w:pPr>
            <w:r w:rsidRPr="000F3485">
              <w:rPr>
                <w:rFonts w:ascii="Times" w:eastAsia="MS PGothic" w:hAnsi="Times" w:cs="Arial"/>
                <w:bCs/>
                <w:i/>
                <w:color w:val="000000"/>
                <w:kern w:val="24"/>
                <w:sz w:val="20"/>
                <w:szCs w:val="20"/>
                <w:lang w:val="it-IT" w:eastAsia="es-ES"/>
              </w:rPr>
              <w:t xml:space="preserve">C. glabrata </w:t>
            </w:r>
          </w:p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MS PGothic" w:hAnsi="Times" w:cs="Arial"/>
                <w:bCs/>
                <w:i/>
                <w:color w:val="000000"/>
                <w:kern w:val="24"/>
                <w:sz w:val="20"/>
                <w:szCs w:val="20"/>
                <w:lang w:val="it-IT" w:eastAsia="es-ES"/>
              </w:rPr>
            </w:pPr>
            <w:r w:rsidRPr="000F3485">
              <w:rPr>
                <w:rFonts w:ascii="Times" w:eastAsia="MS PGothic" w:hAnsi="Times" w:cs="Arial"/>
                <w:bCs/>
                <w:i/>
                <w:color w:val="000000"/>
                <w:kern w:val="24"/>
                <w:sz w:val="20"/>
                <w:szCs w:val="20"/>
                <w:lang w:val="it-IT" w:eastAsia="es-ES"/>
              </w:rPr>
              <w:t>C. parapsilosis</w:t>
            </w:r>
          </w:p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MS PGothic" w:hAnsi="Times" w:cs="Arial"/>
                <w:bCs/>
                <w:i/>
                <w:color w:val="000000"/>
                <w:kern w:val="24"/>
                <w:sz w:val="20"/>
                <w:szCs w:val="20"/>
                <w:lang w:val="it-IT" w:eastAsia="es-ES"/>
              </w:rPr>
            </w:pPr>
            <w:r w:rsidRPr="000F3485">
              <w:rPr>
                <w:rFonts w:ascii="Times" w:eastAsia="MS PGothic" w:hAnsi="Times" w:cs="Arial"/>
                <w:bCs/>
                <w:i/>
                <w:color w:val="000000"/>
                <w:kern w:val="24"/>
                <w:sz w:val="20"/>
                <w:szCs w:val="20"/>
                <w:lang w:val="it-IT" w:eastAsia="es-ES"/>
              </w:rPr>
              <w:t>C. tropicalis</w:t>
            </w:r>
          </w:p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MS PGothic" w:hAnsi="Times" w:cs="Arial"/>
                <w:bCs/>
                <w:i/>
                <w:color w:val="000000"/>
                <w:kern w:val="24"/>
                <w:sz w:val="20"/>
                <w:szCs w:val="20"/>
                <w:lang w:val="it-IT" w:eastAsia="es-ES"/>
              </w:rPr>
            </w:pPr>
            <w:r w:rsidRPr="000F3485">
              <w:rPr>
                <w:rFonts w:ascii="Times" w:eastAsia="MS PGothic" w:hAnsi="Times" w:cs="Arial"/>
                <w:bCs/>
                <w:i/>
                <w:color w:val="000000"/>
                <w:kern w:val="24"/>
                <w:sz w:val="20"/>
                <w:szCs w:val="20"/>
                <w:lang w:val="it-IT" w:eastAsia="es-ES"/>
              </w:rPr>
              <w:t>C. krusei</w:t>
            </w:r>
          </w:p>
          <w:p w:rsidR="00024723" w:rsidRPr="000F3485" w:rsidRDefault="00024723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MS PGothic" w:hAnsi="Times" w:cs="Arial"/>
                <w:bCs/>
                <w:i/>
                <w:color w:val="000000"/>
                <w:kern w:val="24"/>
                <w:sz w:val="20"/>
                <w:szCs w:val="20"/>
                <w:lang w:val="it-IT" w:eastAsia="es-ES"/>
              </w:rPr>
            </w:pPr>
            <w:r w:rsidRPr="000F3485">
              <w:rPr>
                <w:rFonts w:ascii="Times" w:eastAsia="MS PGothic" w:hAnsi="Times" w:cs="Arial"/>
                <w:bCs/>
                <w:i/>
                <w:color w:val="000000"/>
                <w:kern w:val="24"/>
                <w:sz w:val="20"/>
                <w:szCs w:val="20"/>
                <w:lang w:val="it-IT" w:eastAsia="es-ES"/>
              </w:rPr>
              <w:t>C. lusitaniae</w:t>
            </w:r>
          </w:p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MS PGothic" w:hAnsi="Times" w:cs="Arial"/>
                <w:bCs/>
                <w:i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i/>
                <w:color w:val="000000"/>
                <w:kern w:val="24"/>
                <w:sz w:val="20"/>
                <w:szCs w:val="20"/>
                <w:lang w:val="en-US" w:eastAsia="es-ES"/>
              </w:rPr>
              <w:t>C. auris</w:t>
            </w:r>
          </w:p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ind w:left="142"/>
              <w:textAlignment w:val="baseline"/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Other</w:t>
            </w:r>
          </w:p>
        </w:tc>
        <w:tc>
          <w:tcPr>
            <w:tcW w:w="1565" w:type="dxa"/>
          </w:tcPr>
          <w:p w:rsidR="00784391" w:rsidRPr="000F3485" w:rsidRDefault="00784391" w:rsidP="00024723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</w:p>
          <w:p w:rsidR="00C33AC9" w:rsidRPr="000F3485" w:rsidRDefault="00C33AC9" w:rsidP="00024723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114 (41</w:t>
            </w:r>
            <w:r w:rsidR="002C125E"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.0</w:t>
            </w: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)</w:t>
            </w:r>
          </w:p>
          <w:p w:rsidR="002C125E" w:rsidRPr="000F3485" w:rsidRDefault="002C125E" w:rsidP="00024723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47 (16.9)</w:t>
            </w:r>
          </w:p>
          <w:p w:rsidR="002C125E" w:rsidRPr="000F3485" w:rsidRDefault="002C125E" w:rsidP="00024723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50 (18.0)</w:t>
            </w:r>
          </w:p>
          <w:p w:rsidR="002C125E" w:rsidRPr="000F3485" w:rsidRDefault="002C125E" w:rsidP="00024723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25 (9)</w:t>
            </w:r>
          </w:p>
          <w:p w:rsidR="002C125E" w:rsidRPr="000F3485" w:rsidRDefault="002C125E" w:rsidP="00024723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6 (2.2)</w:t>
            </w:r>
          </w:p>
          <w:p w:rsidR="002C125E" w:rsidRPr="000F3485" w:rsidRDefault="002C125E" w:rsidP="00024723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4 (1.4)</w:t>
            </w:r>
          </w:p>
          <w:p w:rsidR="002C125E" w:rsidRPr="000F3485" w:rsidRDefault="002C125E" w:rsidP="00024723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27 (9.7)</w:t>
            </w:r>
          </w:p>
          <w:p w:rsidR="002C125E" w:rsidRPr="000F3485" w:rsidRDefault="002C125E" w:rsidP="00024723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11 (3.9)</w:t>
            </w:r>
          </w:p>
        </w:tc>
        <w:tc>
          <w:tcPr>
            <w:tcW w:w="1984" w:type="dxa"/>
          </w:tcPr>
          <w:p w:rsidR="00784391" w:rsidRPr="000F3485" w:rsidRDefault="0078439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</w:p>
          <w:p w:rsidR="00C33AC9" w:rsidRPr="000F3485" w:rsidRDefault="00C33AC9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20 (51.3)</w:t>
            </w:r>
          </w:p>
          <w:p w:rsidR="002C125E" w:rsidRPr="000F3485" w:rsidRDefault="002C125E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11 (28.2)</w:t>
            </w:r>
          </w:p>
          <w:p w:rsidR="002C125E" w:rsidRPr="000F3485" w:rsidRDefault="002C125E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5 (12.5)</w:t>
            </w:r>
          </w:p>
          <w:p w:rsidR="002C125E" w:rsidRPr="000F3485" w:rsidRDefault="002C125E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4 (10.3)</w:t>
            </w:r>
          </w:p>
          <w:p w:rsidR="002C125E" w:rsidRPr="000F3485" w:rsidRDefault="002C125E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0 (0)</w:t>
            </w:r>
          </w:p>
          <w:p w:rsidR="002C125E" w:rsidRPr="000F3485" w:rsidRDefault="002C125E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0 (0)</w:t>
            </w:r>
          </w:p>
          <w:p w:rsidR="002C125E" w:rsidRPr="000F3485" w:rsidRDefault="002C125E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0 (0)</w:t>
            </w:r>
          </w:p>
          <w:p w:rsidR="002C125E" w:rsidRPr="000F3485" w:rsidRDefault="002C125E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2 (5.1)</w:t>
            </w:r>
          </w:p>
        </w:tc>
        <w:tc>
          <w:tcPr>
            <w:tcW w:w="1418" w:type="dxa"/>
          </w:tcPr>
          <w:p w:rsidR="00784391" w:rsidRPr="000F3485" w:rsidRDefault="0078439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</w:p>
          <w:p w:rsidR="00C33AC9" w:rsidRPr="000F3485" w:rsidRDefault="00C33AC9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0.23</w:t>
            </w:r>
          </w:p>
          <w:p w:rsidR="002C125E" w:rsidRPr="000F3485" w:rsidRDefault="002C125E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0.12</w:t>
            </w:r>
          </w:p>
          <w:p w:rsidR="002C125E" w:rsidRPr="000F3485" w:rsidRDefault="002C125E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0.50</w:t>
            </w:r>
          </w:p>
          <w:p w:rsidR="002C125E" w:rsidRPr="000F3485" w:rsidRDefault="002C125E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0.76</w:t>
            </w:r>
          </w:p>
          <w:p w:rsidR="002C125E" w:rsidRPr="000F3485" w:rsidRDefault="002C125E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1</w:t>
            </w:r>
          </w:p>
          <w:p w:rsidR="002C125E" w:rsidRPr="000F3485" w:rsidRDefault="002C125E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1</w:t>
            </w:r>
          </w:p>
          <w:p w:rsidR="002C125E" w:rsidRPr="000F3485" w:rsidRDefault="002C125E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0.06</w:t>
            </w:r>
          </w:p>
          <w:p w:rsidR="002C125E" w:rsidRPr="000F3485" w:rsidRDefault="002C125E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0.64</w:t>
            </w:r>
          </w:p>
        </w:tc>
      </w:tr>
      <w:tr w:rsidR="005D19E1" w:rsidRPr="000F3485" w:rsidTr="00A41D94">
        <w:trPr>
          <w:trHeight w:val="578"/>
          <w:jc w:val="center"/>
        </w:trPr>
        <w:tc>
          <w:tcPr>
            <w:tcW w:w="5108" w:type="dxa"/>
          </w:tcPr>
          <w:p w:rsidR="005D19E1" w:rsidRPr="000F3485" w:rsidRDefault="00E50A1E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textAlignment w:val="baseline"/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Adequate init</w:t>
            </w:r>
            <w:r w:rsidR="00B9279D" w:rsidRPr="000F3485"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US" w:eastAsia="es-ES"/>
              </w:rPr>
              <w:t xml:space="preserve">ial antifungal treatment </w:t>
            </w:r>
          </w:p>
        </w:tc>
        <w:tc>
          <w:tcPr>
            <w:tcW w:w="1565" w:type="dxa"/>
          </w:tcPr>
          <w:p w:rsidR="005D19E1" w:rsidRPr="000F3485" w:rsidRDefault="00C33AC9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106 (38.1)</w:t>
            </w:r>
          </w:p>
        </w:tc>
        <w:tc>
          <w:tcPr>
            <w:tcW w:w="1984" w:type="dxa"/>
          </w:tcPr>
          <w:p w:rsidR="005D19E1" w:rsidRPr="000F3485" w:rsidRDefault="00C33AC9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24 (61.5)</w:t>
            </w:r>
          </w:p>
        </w:tc>
        <w:tc>
          <w:tcPr>
            <w:tcW w:w="1418" w:type="dxa"/>
          </w:tcPr>
          <w:p w:rsidR="005D19E1" w:rsidRPr="000F3485" w:rsidRDefault="00C33AC9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0.008</w:t>
            </w:r>
          </w:p>
        </w:tc>
      </w:tr>
      <w:tr w:rsidR="005D19E1" w:rsidRPr="000F3485" w:rsidTr="00A41D94">
        <w:trPr>
          <w:trHeight w:val="578"/>
          <w:jc w:val="center"/>
        </w:trPr>
        <w:tc>
          <w:tcPr>
            <w:tcW w:w="5108" w:type="dxa"/>
          </w:tcPr>
          <w:p w:rsidR="005D19E1" w:rsidRPr="000F3485" w:rsidRDefault="00B9279D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textAlignment w:val="baseline"/>
              <w:rPr>
                <w:rFonts w:ascii="Times" w:hAnsi="Times" w:cs="Arial"/>
                <w:b/>
                <w:color w:val="000000"/>
                <w:sz w:val="20"/>
                <w:szCs w:val="20"/>
                <w:lang w:val="en-US"/>
              </w:rPr>
            </w:pPr>
            <w:r w:rsidRPr="000F3485">
              <w:rPr>
                <w:rFonts w:ascii="Times" w:hAnsi="Times" w:cs="Arial"/>
                <w:b/>
                <w:color w:val="000000"/>
                <w:sz w:val="20"/>
                <w:szCs w:val="20"/>
                <w:lang w:val="en-US"/>
              </w:rPr>
              <w:t>Adequate s</w:t>
            </w:r>
            <w:r w:rsidR="00E50A1E" w:rsidRPr="000F3485">
              <w:rPr>
                <w:rFonts w:ascii="Times" w:hAnsi="Times" w:cs="Arial"/>
                <w:b/>
                <w:color w:val="000000"/>
                <w:sz w:val="20"/>
                <w:szCs w:val="20"/>
                <w:lang w:val="en-US"/>
              </w:rPr>
              <w:t xml:space="preserve">ource </w:t>
            </w:r>
            <w:r w:rsidRPr="000F3485">
              <w:rPr>
                <w:rFonts w:ascii="Times" w:hAnsi="Times" w:cs="Arial"/>
                <w:b/>
                <w:color w:val="000000"/>
                <w:sz w:val="20"/>
                <w:szCs w:val="20"/>
                <w:lang w:val="en-US"/>
              </w:rPr>
              <w:t>control of the infection</w:t>
            </w:r>
            <w:r w:rsidR="00DC6A04" w:rsidRPr="000F3485">
              <w:rPr>
                <w:rFonts w:ascii="Times" w:hAnsi="Times" w:cs="Arial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565" w:type="dxa"/>
          </w:tcPr>
          <w:p w:rsidR="005D19E1" w:rsidRPr="000F3485" w:rsidRDefault="00C33AC9" w:rsidP="00DC6A0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109</w:t>
            </w:r>
            <w:r w:rsidR="00DC6A04"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/251</w:t>
            </w: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 xml:space="preserve"> (43.4)</w:t>
            </w:r>
          </w:p>
        </w:tc>
        <w:tc>
          <w:tcPr>
            <w:tcW w:w="1984" w:type="dxa"/>
          </w:tcPr>
          <w:p w:rsidR="005D19E1" w:rsidRPr="000F3485" w:rsidRDefault="00C33AC9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15</w:t>
            </w:r>
            <w:r w:rsidR="00DC6A04"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/37</w:t>
            </w: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 xml:space="preserve"> (40.5)</w:t>
            </w:r>
          </w:p>
        </w:tc>
        <w:tc>
          <w:tcPr>
            <w:tcW w:w="1418" w:type="dxa"/>
          </w:tcPr>
          <w:p w:rsidR="005D19E1" w:rsidRPr="000F3485" w:rsidRDefault="00C33AC9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0.86</w:t>
            </w:r>
          </w:p>
        </w:tc>
      </w:tr>
      <w:tr w:rsidR="00A067FA" w:rsidRPr="000F3485" w:rsidTr="00A41D94">
        <w:trPr>
          <w:trHeight w:val="512"/>
          <w:jc w:val="center"/>
        </w:trPr>
        <w:tc>
          <w:tcPr>
            <w:tcW w:w="5108" w:type="dxa"/>
          </w:tcPr>
          <w:p w:rsidR="00A067FA" w:rsidRPr="000F3485" w:rsidRDefault="00A067FA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textAlignment w:val="baseline"/>
              <w:rPr>
                <w:rFonts w:ascii="Times" w:hAnsi="Times" w:cs="Arial"/>
                <w:b/>
                <w:color w:val="000000"/>
                <w:sz w:val="20"/>
                <w:szCs w:val="20"/>
                <w:lang w:val="en-US"/>
              </w:rPr>
            </w:pPr>
            <w:r w:rsidRPr="000F3485">
              <w:rPr>
                <w:rFonts w:ascii="Times" w:hAnsi="Times" w:cs="Arial"/>
                <w:b/>
                <w:color w:val="000000"/>
                <w:sz w:val="20"/>
                <w:szCs w:val="20"/>
                <w:lang w:val="en-US"/>
              </w:rPr>
              <w:t>Length of antifungal therapy</w:t>
            </w:r>
            <w:r w:rsidR="00F46818" w:rsidRPr="000F3485">
              <w:rPr>
                <w:rFonts w:ascii="Times" w:hAnsi="Times" w:cs="Arial"/>
                <w:b/>
                <w:color w:val="000000"/>
                <w:sz w:val="20"/>
                <w:szCs w:val="20"/>
                <w:lang w:val="en-US"/>
              </w:rPr>
              <w:t>, median, days (IQR)</w:t>
            </w:r>
            <w:r w:rsidRPr="000F3485">
              <w:rPr>
                <w:rFonts w:ascii="Times" w:hAnsi="Times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5" w:type="dxa"/>
          </w:tcPr>
          <w:p w:rsidR="00A067FA" w:rsidRPr="000F3485" w:rsidRDefault="00F46818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17 (14-22)</w:t>
            </w:r>
          </w:p>
        </w:tc>
        <w:tc>
          <w:tcPr>
            <w:tcW w:w="1984" w:type="dxa"/>
          </w:tcPr>
          <w:p w:rsidR="00F46818" w:rsidRPr="000F3485" w:rsidRDefault="00F46818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17 (9-22)</w:t>
            </w:r>
          </w:p>
        </w:tc>
        <w:tc>
          <w:tcPr>
            <w:tcW w:w="1418" w:type="dxa"/>
          </w:tcPr>
          <w:p w:rsidR="00A067FA" w:rsidRPr="000F3485" w:rsidRDefault="00A067FA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0.73</w:t>
            </w:r>
          </w:p>
        </w:tc>
      </w:tr>
      <w:tr w:rsidR="005D19E1" w:rsidRPr="000F3485" w:rsidTr="00A41D94">
        <w:trPr>
          <w:trHeight w:val="578"/>
          <w:jc w:val="center"/>
        </w:trPr>
        <w:tc>
          <w:tcPr>
            <w:tcW w:w="5108" w:type="dxa"/>
          </w:tcPr>
          <w:p w:rsidR="005D19E1" w:rsidRPr="000F3485" w:rsidRDefault="005D19E1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textAlignment w:val="baseline"/>
              <w:rPr>
                <w:rFonts w:ascii="Times" w:hAnsi="Times" w:cs="Arial"/>
                <w:b/>
                <w:color w:val="000000"/>
                <w:sz w:val="20"/>
                <w:szCs w:val="20"/>
                <w:lang w:val="en-US"/>
              </w:rPr>
            </w:pPr>
            <w:r w:rsidRPr="000F3485">
              <w:rPr>
                <w:rFonts w:ascii="Times" w:hAnsi="Times" w:cs="Arial"/>
                <w:b/>
                <w:color w:val="000000"/>
                <w:sz w:val="20"/>
                <w:szCs w:val="20"/>
                <w:lang w:val="en-US"/>
              </w:rPr>
              <w:t>30-day mortality</w:t>
            </w:r>
          </w:p>
        </w:tc>
        <w:tc>
          <w:tcPr>
            <w:tcW w:w="1565" w:type="dxa"/>
          </w:tcPr>
          <w:p w:rsidR="005D19E1" w:rsidRPr="000F3485" w:rsidRDefault="00A067FA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53 (19.1)</w:t>
            </w:r>
          </w:p>
        </w:tc>
        <w:tc>
          <w:tcPr>
            <w:tcW w:w="1984" w:type="dxa"/>
          </w:tcPr>
          <w:p w:rsidR="005D19E1" w:rsidRPr="000F3485" w:rsidRDefault="00A067FA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17 (43.6)</w:t>
            </w:r>
          </w:p>
        </w:tc>
        <w:tc>
          <w:tcPr>
            <w:tcW w:w="1418" w:type="dxa"/>
          </w:tcPr>
          <w:p w:rsidR="005D19E1" w:rsidRPr="000F3485" w:rsidRDefault="00A067FA" w:rsidP="004933C4">
            <w:pPr>
              <w:shd w:val="clear" w:color="auto" w:fill="FFFFFF" w:themeFill="background1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US" w:eastAsia="es-ES"/>
              </w:rPr>
            </w:pPr>
            <w:r w:rsidRPr="000F3485">
              <w:rPr>
                <w:rFonts w:ascii="Times" w:eastAsia="MS PGothic" w:hAnsi="Times" w:cs="Arial"/>
                <w:b/>
                <w:bCs/>
                <w:color w:val="000000"/>
                <w:kern w:val="24"/>
                <w:sz w:val="20"/>
                <w:szCs w:val="20"/>
                <w:lang w:val="en-US" w:eastAsia="es-ES"/>
              </w:rPr>
              <w:t>0.001</w:t>
            </w:r>
          </w:p>
        </w:tc>
      </w:tr>
    </w:tbl>
    <w:p w:rsidR="00DC6A04" w:rsidRPr="000F3485" w:rsidRDefault="00DC6A04" w:rsidP="00DC6A04">
      <w:pPr>
        <w:rPr>
          <w:rFonts w:ascii="Times" w:hAnsi="Times" w:cs="Arial"/>
          <w:b/>
          <w:sz w:val="20"/>
          <w:szCs w:val="20"/>
          <w:lang w:val="en-US"/>
        </w:rPr>
      </w:pPr>
      <w:r w:rsidRPr="000F3485">
        <w:rPr>
          <w:rFonts w:ascii="Times" w:hAnsi="Times" w:cs="Arial"/>
          <w:sz w:val="20"/>
          <w:szCs w:val="20"/>
          <w:lang w:val="en-US"/>
        </w:rPr>
        <w:t>*</w:t>
      </w:r>
      <w:r w:rsidRPr="000F3485">
        <w:rPr>
          <w:rFonts w:ascii="Times" w:hAnsi="Times"/>
          <w:sz w:val="20"/>
          <w:szCs w:val="20"/>
          <w:lang w:val="en-US"/>
        </w:rPr>
        <w:t xml:space="preserve"> </w:t>
      </w:r>
      <w:r w:rsidRPr="000F3485">
        <w:rPr>
          <w:rFonts w:ascii="Times" w:hAnsi="Times" w:cs="Arial"/>
          <w:sz w:val="20"/>
          <w:szCs w:val="20"/>
          <w:lang w:val="en-US"/>
        </w:rPr>
        <w:t>the source of the infection was susceptible of control in 288 patients</w:t>
      </w:r>
    </w:p>
    <w:p w:rsidR="00B161BB" w:rsidRPr="000F3485" w:rsidRDefault="00B161BB" w:rsidP="00DC6A04">
      <w:pPr>
        <w:shd w:val="clear" w:color="auto" w:fill="FFFFFF" w:themeFill="background1"/>
        <w:rPr>
          <w:rFonts w:ascii="Times" w:hAnsi="Times" w:cs="Arial"/>
          <w:b/>
          <w:sz w:val="20"/>
          <w:szCs w:val="20"/>
          <w:lang w:val="en-US"/>
        </w:rPr>
      </w:pPr>
    </w:p>
    <w:sectPr w:rsidR="00B161BB" w:rsidRPr="000F3485" w:rsidSect="00A41D94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6B64" w:rsidRDefault="00E06B64" w:rsidP="00847F14">
      <w:pPr>
        <w:spacing w:after="0" w:line="240" w:lineRule="auto"/>
      </w:pPr>
      <w:r>
        <w:separator/>
      </w:r>
    </w:p>
  </w:endnote>
  <w:endnote w:type="continuationSeparator" w:id="0">
    <w:p w:rsidR="00E06B64" w:rsidRDefault="00E06B64" w:rsidP="00847F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6B64" w:rsidRDefault="00E06B64" w:rsidP="00847F14">
      <w:pPr>
        <w:spacing w:after="0" w:line="240" w:lineRule="auto"/>
      </w:pPr>
      <w:r>
        <w:separator/>
      </w:r>
    </w:p>
  </w:footnote>
  <w:footnote w:type="continuationSeparator" w:id="0">
    <w:p w:rsidR="00E06B64" w:rsidRDefault="00E06B64" w:rsidP="00847F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D0E65"/>
    <w:multiLevelType w:val="hybridMultilevel"/>
    <w:tmpl w:val="2C7E375E"/>
    <w:lvl w:ilvl="0" w:tplc="30128EEA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83BD8"/>
    <w:multiLevelType w:val="hybridMultilevel"/>
    <w:tmpl w:val="205CCDBC"/>
    <w:lvl w:ilvl="0" w:tplc="FC5AB160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7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8FF"/>
    <w:rsid w:val="00024723"/>
    <w:rsid w:val="00045FE0"/>
    <w:rsid w:val="000B3587"/>
    <w:rsid w:val="000F3485"/>
    <w:rsid w:val="000F419F"/>
    <w:rsid w:val="00134D39"/>
    <w:rsid w:val="001772E1"/>
    <w:rsid w:val="001B1DEB"/>
    <w:rsid w:val="001C7AF4"/>
    <w:rsid w:val="001D6AA7"/>
    <w:rsid w:val="002C125E"/>
    <w:rsid w:val="002C6809"/>
    <w:rsid w:val="00356105"/>
    <w:rsid w:val="00364C20"/>
    <w:rsid w:val="003A22A4"/>
    <w:rsid w:val="003E5E46"/>
    <w:rsid w:val="003E7ADE"/>
    <w:rsid w:val="00432469"/>
    <w:rsid w:val="00436D41"/>
    <w:rsid w:val="00440B68"/>
    <w:rsid w:val="004933C4"/>
    <w:rsid w:val="00584E66"/>
    <w:rsid w:val="005B2DC2"/>
    <w:rsid w:val="005D19E1"/>
    <w:rsid w:val="005E435D"/>
    <w:rsid w:val="005F07F4"/>
    <w:rsid w:val="005F3F5A"/>
    <w:rsid w:val="00671DC9"/>
    <w:rsid w:val="00686BEB"/>
    <w:rsid w:val="006A4A7C"/>
    <w:rsid w:val="006D0986"/>
    <w:rsid w:val="006D5349"/>
    <w:rsid w:val="006E1A80"/>
    <w:rsid w:val="006E1BA0"/>
    <w:rsid w:val="006E5B5A"/>
    <w:rsid w:val="007331E1"/>
    <w:rsid w:val="00742A9A"/>
    <w:rsid w:val="00784391"/>
    <w:rsid w:val="007B5C7D"/>
    <w:rsid w:val="007E1E16"/>
    <w:rsid w:val="00847F14"/>
    <w:rsid w:val="008562D6"/>
    <w:rsid w:val="008912CE"/>
    <w:rsid w:val="008B416A"/>
    <w:rsid w:val="008F1437"/>
    <w:rsid w:val="009A18CA"/>
    <w:rsid w:val="009C33BD"/>
    <w:rsid w:val="009F100B"/>
    <w:rsid w:val="00A067FA"/>
    <w:rsid w:val="00A41D94"/>
    <w:rsid w:val="00A61701"/>
    <w:rsid w:val="00A74483"/>
    <w:rsid w:val="00B161BB"/>
    <w:rsid w:val="00B16F05"/>
    <w:rsid w:val="00B23F0D"/>
    <w:rsid w:val="00B40E58"/>
    <w:rsid w:val="00B65C4B"/>
    <w:rsid w:val="00B850F9"/>
    <w:rsid w:val="00B9279D"/>
    <w:rsid w:val="00B94042"/>
    <w:rsid w:val="00BE5835"/>
    <w:rsid w:val="00C33AC9"/>
    <w:rsid w:val="00C46ACA"/>
    <w:rsid w:val="00C70643"/>
    <w:rsid w:val="00C86AD6"/>
    <w:rsid w:val="00C9779B"/>
    <w:rsid w:val="00CC57BE"/>
    <w:rsid w:val="00CD1A83"/>
    <w:rsid w:val="00CF747A"/>
    <w:rsid w:val="00D1235B"/>
    <w:rsid w:val="00D45F37"/>
    <w:rsid w:val="00D814A5"/>
    <w:rsid w:val="00DC6A04"/>
    <w:rsid w:val="00DD36CA"/>
    <w:rsid w:val="00DE6A9B"/>
    <w:rsid w:val="00E06B64"/>
    <w:rsid w:val="00E50A1E"/>
    <w:rsid w:val="00E6320B"/>
    <w:rsid w:val="00E678F6"/>
    <w:rsid w:val="00E931F0"/>
    <w:rsid w:val="00EA0E6E"/>
    <w:rsid w:val="00EC21A6"/>
    <w:rsid w:val="00EC32E5"/>
    <w:rsid w:val="00ED5968"/>
    <w:rsid w:val="00EE5EBB"/>
    <w:rsid w:val="00F46818"/>
    <w:rsid w:val="00F628FF"/>
    <w:rsid w:val="00FE3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0B0B73D"/>
  <w15:docId w15:val="{18E22AA5-B571-2D46-8685-CA5D5F4EB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47F14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ombreadomedio1-nfasis11">
    <w:name w:val="Sombreado medio 1 - Énfasis 11"/>
    <w:link w:val="Sombreadomedio1-nfasis11Carattere"/>
    <w:uiPriority w:val="1"/>
    <w:qFormat/>
    <w:rsid w:val="00F628FF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ombreadomedio1-nfasis11Carattere">
    <w:name w:val="Sombreado medio 1 - Énfasis 11 Carattere"/>
    <w:link w:val="Sombreadomedio1-nfasis11"/>
    <w:uiPriority w:val="1"/>
    <w:rsid w:val="00F628FF"/>
    <w:rPr>
      <w:rFonts w:ascii="Calibri" w:eastAsia="Calibri" w:hAnsi="Calibri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81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814A5"/>
    <w:rPr>
      <w:rFonts w:ascii="Tahoma" w:eastAsia="Calibri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847F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7F14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847F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7F14"/>
    <w:rPr>
      <w:rFonts w:ascii="Calibri" w:eastAsia="Calibri" w:hAnsi="Calibri" w:cs="Times New Roman"/>
    </w:rPr>
  </w:style>
  <w:style w:type="table" w:styleId="Sfondomedio2">
    <w:name w:val="Medium Shading 2"/>
    <w:basedOn w:val="Tabellanormale"/>
    <w:uiPriority w:val="64"/>
    <w:rsid w:val="005D19E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eWeb">
    <w:name w:val="Normal (Web)"/>
    <w:basedOn w:val="Normale"/>
    <w:uiPriority w:val="99"/>
    <w:unhideWhenUsed/>
    <w:rsid w:val="001D6AA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styleId="Paragrafoelenco">
    <w:name w:val="List Paragraph"/>
    <w:basedOn w:val="Normale"/>
    <w:uiPriority w:val="34"/>
    <w:qFormat/>
    <w:rsid w:val="001B1DEB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8912C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912C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912CE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912C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912CE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02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73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19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43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13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2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50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4E1002-5013-B449-AFB0-8D7C007B3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3</Characters>
  <Application>Microsoft Office Word</Application>
  <DocSecurity>0</DocSecurity>
  <Lines>15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Iowa</Company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UUD</dc:creator>
  <cp:lastModifiedBy>Antonio Vena</cp:lastModifiedBy>
  <cp:revision>2</cp:revision>
  <cp:lastPrinted>2019-03-15T17:33:00Z</cp:lastPrinted>
  <dcterms:created xsi:type="dcterms:W3CDTF">2019-10-17T07:11:00Z</dcterms:created>
  <dcterms:modified xsi:type="dcterms:W3CDTF">2019-10-17T07:11:00Z</dcterms:modified>
</cp:coreProperties>
</file>